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7: </w:t>
      </w:r>
      <w:r>
        <w:rPr/>
        <w:t>List of the sequenced complete genomes matching the proteins of the environmental metagenome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38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Datase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mplete genome matching proteins in the datase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id Mine Drainage Biofilm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>
                <w:rFonts w:eastAsia="Times"/>
              </w:rPr>
            </w:pPr>
            <w:r>
              <w:rPr>
                <w:rFonts w:eastAsia="Times"/>
              </w:rPr>
              <w:t>Ferroplasma acidarmanus Type I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/>
            </w:pPr>
            <w:r>
              <w:rPr/>
              <w:t>Ferroplasma sp. Type II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/>
            </w:pPr>
            <w:r>
              <w:rPr/>
              <w:t>Leptospirillum sp. Group II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/>
            </w:pPr>
            <w:r>
              <w:rPr/>
              <w:t>Leptospirillum sp. Group III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>
                <w:rFonts w:eastAsia="Times"/>
              </w:rPr>
            </w:pPr>
            <w:r>
              <w:rPr>
                <w:rFonts w:eastAsia="Times"/>
              </w:rPr>
              <w:t>Thermoplasmatales archaeon Gp 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aseca County Farm Soil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Anaeromyxobacter dehalogenans 2CP-C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Anaeromyxobacter sp. Fw109-5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Arthrobacter aurescens TC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Azoarcus sp. EbN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Bradyrhizobium japonicum USDA 110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Bradyrhizobium sp. ORS278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Cellvibrio japonicus Ueda107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Escherichia coli str. K-12 substr. MG1655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Escherichia fergusonii ATCC 35469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Flavobacterium johnsoniae UW10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Herminiimonas arsenicoxydans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Methanosarcina barkeri str. fusaro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Mesorhizobium loti MAFF303099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Methanosarcina mazei Go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Mycobacterium gilvum PYR-GCK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Nitrobacter hamburgensis X14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Nitrobacter winogradskyi Nb-255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Novosphingobium aromaticivorans DSM 12444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Nocardioides sp. JS614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Opitutus terrae PB90-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Phenylobacterium zucineum HLK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Polaromonas sp. JS666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Pseudomonas putida KT2440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Rhodoferax ferrireducens T118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Rhizobium leguminosarum bv. viciae 384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Rhodopseudomonas palustris BisB18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Salinispora arenicola CNS-205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Shigella boydii Sb227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Shigella flexneri 2a str. 30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Shigella sonnei Ss046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Sinorhizobium meliloti 1021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/>
              <w:t>Sorangium cellulosum 'So ce 56'</w:t>
            </w:r>
          </w:p>
          <w:p>
            <w:pPr>
              <w:pStyle w:val="Foot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rPr>
                <w:rFonts w:eastAsia="Times"/>
              </w:rPr>
            </w:pPr>
            <w:r>
              <w:rPr>
                <w:rFonts w:eastAsia="Times"/>
              </w:rPr>
              <w:t>Variovorax paradoxus S1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uman Distal Gut Metageno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Bifidobacterium adolescentis ATCC 15703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Bifidobacterium animalis subsp. lactis AD011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Bifidobacterium longum NCC2705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Clostridium difficile 630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Corynebacterium urealyticum DSM 7109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Enterococcus faecalis V583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Eubacterium eligens ATCC 27750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Eubacterium rectale ATCC 33656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Lactococcus lactis subsp. lactis Il1403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Methanobrevibacter smithii ATCC 35061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Methanosphaera stadtmanae DSM 3091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Lactobacillus helveticus DPC 4571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Streptococcus agalactiae 2603V/R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Streptococcus suis 05ZYH33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/>
            </w:pPr>
            <w:r>
              <w:rPr/>
              <w:t>Streptococcus thermophilus LMG 1831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Helvetica" w:hAnsi="Helvetica" w:eastAsia="Times New Roman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Helvetica" w:hAnsi="Helvetica" w:eastAsia="Times New Roman" w:cs="Helvetica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ind w:left="720" w:hanging="720"/>
      <w:outlineLvl w:val="5"/>
    </w:pPr>
    <w:rPr>
      <w:rFonts w:eastAsia="Times New Roman"/>
      <w:b/>
      <w:sz w:val="3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eastAsia="Times New Roman"/>
      <w:color w:val="FF0000"/>
    </w:rPr>
  </w:style>
  <w:style w:type="paragraph" w:styleId="Titer1">
    <w:name w:val="titer 1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left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ind w:right="283" w:hanging="0"/>
    </w:pPr>
    <w:rPr/>
  </w:style>
  <w:style w:type="paragraph" w:styleId="Corpsdetexte3">
    <w:name w:val="Corps de texte 3"/>
    <w:basedOn w:val="Normal"/>
    <w:qFormat/>
    <w:pPr>
      <w:spacing w:lineRule="auto" w:line="480"/>
      <w:ind w:right="284" w:hanging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9:02:00Z</dcterms:created>
  <dc:creator>ed pc</dc:creator>
  <dc:description/>
  <dc:language>en-US</dc:language>
  <cp:lastModifiedBy>ed pc</cp:lastModifiedBy>
  <cp:lastPrinted>2009-11-02T12:35:00Z</cp:lastPrinted>
  <dcterms:modified xsi:type="dcterms:W3CDTF">2009-11-04T19:02:00Z</dcterms:modified>
  <cp:revision>2</cp:revision>
  <dc:subject/>
  <dc:title>The systemic imprint of growth rates and its uses in ecological (meta)genom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